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412" w:rsidRDefault="00160412" w:rsidP="001604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A66D1">
        <w:rPr>
          <w:rFonts w:ascii="Times New Roman" w:hAnsi="Times New Roman" w:cs="Times New Roman"/>
          <w:b/>
          <w:i/>
          <w:sz w:val="24"/>
          <w:szCs w:val="24"/>
          <w:lang w:val="en-GB"/>
        </w:rPr>
        <w:t>Supplemental Table 2</w:t>
      </w:r>
      <w:r w:rsidRPr="004A66D1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4A66D1">
        <w:rPr>
          <w:rFonts w:ascii="Times New Roman" w:hAnsi="Times New Roman" w:cs="Times New Roman"/>
          <w:sz w:val="24"/>
          <w:szCs w:val="24"/>
          <w:lang w:val="en-GB"/>
        </w:rPr>
        <w:t xml:space="preserve"> Common (≥ 15% of patients) baseline comorbidities </w:t>
      </w:r>
    </w:p>
    <w:p w:rsidR="00160412" w:rsidRPr="00972D50" w:rsidRDefault="00160412" w:rsidP="001604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6295"/>
        <w:gridCol w:w="2070"/>
        <w:gridCol w:w="2160"/>
      </w:tblGrid>
      <w:tr w:rsidR="00160412" w:rsidRPr="004D3016" w:rsidTr="009D08DD">
        <w:trPr>
          <w:trHeight w:val="755"/>
        </w:trPr>
        <w:tc>
          <w:tcPr>
            <w:tcW w:w="6295" w:type="dxa"/>
            <w:shd w:val="clear" w:color="auto" w:fill="E7E6E6" w:themeFill="background2"/>
            <w:vAlign w:val="center"/>
          </w:tcPr>
          <w:p w:rsidR="00160412" w:rsidRPr="00972D50" w:rsidRDefault="00160412" w:rsidP="009D08D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stem Organ Class/Preferred Term</w:t>
            </w:r>
          </w:p>
        </w:tc>
        <w:tc>
          <w:tcPr>
            <w:tcW w:w="2070" w:type="dxa"/>
            <w:shd w:val="clear" w:color="auto" w:fill="E7E6E6" w:themeFill="background2"/>
            <w:vAlign w:val="center"/>
          </w:tcPr>
          <w:p w:rsidR="00160412" w:rsidRPr="00972D50" w:rsidRDefault="00160412" w:rsidP="009D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1d Arm</w:t>
            </w:r>
          </w:p>
          <w:p w:rsidR="00160412" w:rsidRPr="00972D50" w:rsidRDefault="00160412" w:rsidP="009D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(n = 71) 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160412" w:rsidRPr="00972D50" w:rsidRDefault="00160412" w:rsidP="009D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1d+break Arm</w:t>
            </w:r>
          </w:p>
          <w:p w:rsidR="00160412" w:rsidRPr="00972D50" w:rsidRDefault="00160412" w:rsidP="009D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72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972D5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 with ≥ 1 active comorbidity</w:t>
            </w:r>
          </w:p>
        </w:tc>
        <w:tc>
          <w:tcPr>
            <w:tcW w:w="2070" w:type="dxa"/>
            <w:vAlign w:val="center"/>
          </w:tcPr>
          <w:p w:rsidR="00160412" w:rsidRPr="00972D5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100)</w:t>
            </w:r>
          </w:p>
        </w:tc>
        <w:tc>
          <w:tcPr>
            <w:tcW w:w="2160" w:type="dxa"/>
            <w:vAlign w:val="center"/>
          </w:tcPr>
          <w:p w:rsidR="00160412" w:rsidRPr="00972D5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 (100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972D5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, Thoracic and Mediastinal Disorders</w:t>
            </w:r>
          </w:p>
        </w:tc>
        <w:tc>
          <w:tcPr>
            <w:tcW w:w="2070" w:type="dxa"/>
            <w:vAlign w:val="center"/>
          </w:tcPr>
          <w:p w:rsidR="00160412" w:rsidRPr="00972D5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8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8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972D5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Chronic Obstructive Pulmonary Disease</w:t>
            </w: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972D5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160" w:type="dxa"/>
            <w:vAlign w:val="center"/>
          </w:tcPr>
          <w:p w:rsidR="00160412" w:rsidRPr="00972D5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3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972D5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Cough</w:t>
            </w: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2D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3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Dyspnoea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3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sm and Nutrition Disorders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8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7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yperlipidaemia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Decreased Appetite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ypercholesterolaemia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Type 2 Diabetes Mellitus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scular Disorders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7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7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ypertension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6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6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culoskeletal and Connective Tissue Disorders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6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6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</w:tr>
      <w:tr w:rsidR="00160412" w:rsidRPr="004D3016" w:rsidTr="009D08DD">
        <w:trPr>
          <w:trHeight w:val="395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Back Pain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</w:tr>
      <w:tr w:rsidR="00160412" w:rsidRPr="004D3016" w:rsidTr="009D08DD">
        <w:trPr>
          <w:trHeight w:val="206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Osteoarthritis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</w:tr>
      <w:tr w:rsidR="00160412" w:rsidRPr="004D3016" w:rsidTr="009D08DD">
        <w:trPr>
          <w:trHeight w:val="386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strointestinal Disorders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6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5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</w:tr>
      <w:tr w:rsidR="00160412" w:rsidRPr="004D3016" w:rsidTr="009D08DD">
        <w:trPr>
          <w:trHeight w:val="215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</w:t>
            </w:r>
            <w:proofErr w:type="spellStart"/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strooesophageal</w:t>
            </w:r>
            <w:proofErr w:type="spellEnd"/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flux Disease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296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Constipation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2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</w:tr>
      <w:tr w:rsidR="00160412" w:rsidRPr="004D3016" w:rsidTr="009D08DD">
        <w:trPr>
          <w:trHeight w:val="215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Disorders and Administration Site Conditions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5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</w:tr>
      <w:tr w:rsidR="00160412" w:rsidRPr="004D3016" w:rsidTr="009D08DD">
        <w:trPr>
          <w:trHeight w:val="215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Fatigue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4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4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)</w:t>
            </w:r>
          </w:p>
        </w:tc>
      </w:tr>
      <w:tr w:rsidR="00160412" w:rsidRPr="004D3016" w:rsidTr="009D08DD">
        <w:trPr>
          <w:trHeight w:val="206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iatric Disorders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5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4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)</w:t>
            </w:r>
          </w:p>
        </w:tc>
      </w:tr>
      <w:tr w:rsidR="00160412" w:rsidRPr="004D3016" w:rsidTr="009D08DD">
        <w:trPr>
          <w:trHeight w:val="125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Anxiety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3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</w:tr>
      <w:tr w:rsidR="00160412" w:rsidRPr="004D3016" w:rsidTr="009D08DD">
        <w:trPr>
          <w:trHeight w:val="116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Insomnia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3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Depression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ac Disorders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80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Coronary Artery Disease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crine Disorders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Hypothyroidism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and Lymphatic System Disorders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216B70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Anaemia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</w:p>
        </w:tc>
        <w:tc>
          <w:tcPr>
            <w:tcW w:w="2160" w:type="dxa"/>
            <w:vAlign w:val="center"/>
          </w:tcPr>
          <w:p w:rsidR="00160412" w:rsidRPr="00216B70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16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</w:tr>
    </w:tbl>
    <w:p w:rsidR="00062F67" w:rsidRDefault="00062F67">
      <w:bookmarkStart w:id="0" w:name="_GoBack"/>
      <w:bookmarkEnd w:id="0"/>
    </w:p>
    <w:sectPr w:rsidR="00062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412"/>
    <w:rsid w:val="00062F67"/>
    <w:rsid w:val="00160412"/>
    <w:rsid w:val="00BB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B7A8C"/>
  <w15:chartTrackingRefBased/>
  <w15:docId w15:val="{D048C462-66E9-4A3F-B464-23DEC700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0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0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21</Characters>
  <Application>Microsoft Office Word</Application>
  <DocSecurity>0</DocSecurity>
  <Lines>3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reira (MTM)</dc:creator>
  <cp:keywords/>
  <dc:description/>
  <cp:lastModifiedBy>Melissa Pereira (MTM)</cp:lastModifiedBy>
  <cp:revision>2</cp:revision>
  <dcterms:created xsi:type="dcterms:W3CDTF">2018-03-28T20:20:00Z</dcterms:created>
  <dcterms:modified xsi:type="dcterms:W3CDTF">2018-03-28T20:20:00Z</dcterms:modified>
</cp:coreProperties>
</file>